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54" w:type="dxa"/>
        <w:tblLook w:val="04A0" w:firstRow="1" w:lastRow="0" w:firstColumn="1" w:lastColumn="0" w:noHBand="0" w:noVBand="1"/>
      </w:tblPr>
      <w:tblGrid>
        <w:gridCol w:w="746"/>
        <w:gridCol w:w="607"/>
        <w:gridCol w:w="532"/>
        <w:gridCol w:w="1333"/>
        <w:gridCol w:w="1238"/>
        <w:gridCol w:w="1628"/>
        <w:gridCol w:w="1860"/>
      </w:tblGrid>
      <w:tr w:rsidR="00566818" w:rsidRPr="00566818" w14:paraId="04633CBB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1E2C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46E4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688D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CD40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Handednes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FCE6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Instrument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C5B8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experience(</w:t>
            </w:r>
            <w:proofErr w:type="spellStart"/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yrs</w:t>
            </w:r>
            <w:proofErr w:type="spellEnd"/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E63C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weekly practice(</w:t>
            </w:r>
            <w:proofErr w:type="spellStart"/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hrs</w:t>
            </w:r>
            <w:proofErr w:type="spellEnd"/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566818" w:rsidRPr="00566818" w14:paraId="7D2B84DF" w14:textId="77777777" w:rsidTr="00566818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767F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0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88D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125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663F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57D3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ACA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23A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66818" w:rsidRPr="00566818" w14:paraId="0A70EA61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5BFF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0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F837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20C2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96F5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FEBC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41F1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BDFA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66818" w:rsidRPr="00566818" w14:paraId="2A7840F4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3473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1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5DF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A89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8165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18C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9A3D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02F5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66818" w:rsidRPr="00566818" w14:paraId="400998F4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A336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1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2EE7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70E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4455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5F52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2F4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F46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66818" w:rsidRPr="00566818" w14:paraId="54D1E231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B164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1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209F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3EB1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85B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DC8C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742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4FF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566818" w:rsidRPr="00566818" w14:paraId="783B6E7A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5D8D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1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558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083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644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1CC8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E278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102D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566818" w:rsidRPr="00566818" w14:paraId="35E660AD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4040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1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8986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550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CD0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DBC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46D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6D1B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66818" w:rsidRPr="00566818" w14:paraId="62B7BBF8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ABB5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2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316F2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3BC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FAA0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22F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GUITAR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E88B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3AB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566818" w:rsidRPr="00566818" w14:paraId="3F1E6872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F4E2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S2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4923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7EB0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D78B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0AC6A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PIA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42D7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EDE6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566818" w:rsidRPr="00566818" w14:paraId="07D31EA2" w14:textId="77777777" w:rsidTr="00566818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9BB" w14:textId="0155820E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ean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606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124C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EE90" w14:textId="77777777" w:rsidR="00566818" w:rsidRPr="00566818" w:rsidRDefault="00566818" w:rsidP="00566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E08E" w14:textId="77777777" w:rsidR="00566818" w:rsidRPr="00566818" w:rsidRDefault="00566818" w:rsidP="00566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40C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FBE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</w:tr>
      <w:tr w:rsidR="00566818" w:rsidRPr="00566818" w14:paraId="738802C1" w14:textId="77777777" w:rsidTr="0056681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E1D3" w14:textId="77777777" w:rsidR="00566818" w:rsidRPr="00566818" w:rsidRDefault="00566818" w:rsidP="00566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818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459A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F8A4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14B" w14:textId="77777777" w:rsidR="00566818" w:rsidRPr="00566818" w:rsidRDefault="00566818" w:rsidP="00566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12A8" w14:textId="77777777" w:rsidR="00566818" w:rsidRPr="00566818" w:rsidRDefault="00566818" w:rsidP="005668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8CE7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38A" w14:textId="77777777" w:rsidR="00566818" w:rsidRPr="00566818" w:rsidRDefault="00566818" w:rsidP="005668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6818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</w:tbl>
    <w:p w14:paraId="3A0E46C3" w14:textId="77777777" w:rsidR="00F264AA" w:rsidRDefault="00F264AA"/>
    <w:sectPr w:rsidR="00F26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818"/>
    <w:rsid w:val="00360901"/>
    <w:rsid w:val="00566818"/>
    <w:rsid w:val="009410F3"/>
    <w:rsid w:val="00A259AC"/>
    <w:rsid w:val="00C96A96"/>
    <w:rsid w:val="00DB04C9"/>
    <w:rsid w:val="00F2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9C96A"/>
  <w15:chartTrackingRefBased/>
  <w15:docId w15:val="{75113D67-8D82-4327-9034-DB1AE09A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7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da Parra, Sebastian (rued7682@vandals.uidaho.edu)</dc:creator>
  <cp:keywords/>
  <dc:description/>
  <cp:lastModifiedBy>Rueda Parra, Sebastian (rued7682@vandals.uidaho.edu)</cp:lastModifiedBy>
  <cp:revision>1</cp:revision>
  <dcterms:created xsi:type="dcterms:W3CDTF">2022-12-11T19:02:00Z</dcterms:created>
  <dcterms:modified xsi:type="dcterms:W3CDTF">2022-12-11T19:05:00Z</dcterms:modified>
</cp:coreProperties>
</file>